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A13CA" w14:textId="74862E46" w:rsidR="006E62EC" w:rsidRPr="00024EDA" w:rsidRDefault="00337A7A" w:rsidP="006E62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6E62EC" w:rsidRPr="00024EDA">
        <w:rPr>
          <w:rFonts w:ascii="Times New Roman" w:hAnsi="Times New Roman" w:cs="Times New Roman"/>
          <w:b/>
          <w:sz w:val="24"/>
          <w:szCs w:val="24"/>
        </w:rPr>
        <w:t>: Comparison of PEG vs. non-PEG patients with less than 4.9% weight loss between initial nutrition assessment and 12-week follow-up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436"/>
        <w:gridCol w:w="876"/>
        <w:gridCol w:w="1356"/>
      </w:tblGrid>
      <w:tr w:rsidR="006E62EC" w:rsidRPr="00024EDA" w14:paraId="4267161B" w14:textId="77777777" w:rsidTr="008E6B2B">
        <w:tc>
          <w:tcPr>
            <w:tcW w:w="1436" w:type="dxa"/>
          </w:tcPr>
          <w:p w14:paraId="7076077E" w14:textId="77777777" w:rsidR="006E62EC" w:rsidRPr="00024EDA" w:rsidRDefault="006E62EC" w:rsidP="008E6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B0A682D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PEG</w:t>
            </w:r>
          </w:p>
        </w:tc>
        <w:tc>
          <w:tcPr>
            <w:tcW w:w="1356" w:type="dxa"/>
          </w:tcPr>
          <w:p w14:paraId="594B8CD8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non-PEG</w:t>
            </w:r>
          </w:p>
        </w:tc>
      </w:tr>
      <w:tr w:rsidR="006E62EC" w:rsidRPr="00024EDA" w14:paraId="081BDD0E" w14:textId="77777777" w:rsidTr="008E6B2B">
        <w:tc>
          <w:tcPr>
            <w:tcW w:w="1436" w:type="dxa"/>
          </w:tcPr>
          <w:p w14:paraId="07C7E945" w14:textId="77777777" w:rsidR="006E62EC" w:rsidRPr="00024EDA" w:rsidRDefault="006E62EC" w:rsidP="008E6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76" w:type="dxa"/>
          </w:tcPr>
          <w:p w14:paraId="1B4CBF48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6" w:type="dxa"/>
          </w:tcPr>
          <w:p w14:paraId="6A52DE02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E62EC" w:rsidRPr="00024EDA" w14:paraId="132DBD42" w14:textId="77777777" w:rsidTr="008E6B2B">
        <w:tc>
          <w:tcPr>
            <w:tcW w:w="1436" w:type="dxa"/>
          </w:tcPr>
          <w:p w14:paraId="2FFC0BE6" w14:textId="77777777" w:rsidR="006E62EC" w:rsidRPr="00024EDA" w:rsidRDefault="006E62EC" w:rsidP="008E6B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2 Weeks</w:t>
            </w:r>
          </w:p>
        </w:tc>
        <w:tc>
          <w:tcPr>
            <w:tcW w:w="876" w:type="dxa"/>
          </w:tcPr>
          <w:p w14:paraId="736137AA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6" w:type="dxa"/>
          </w:tcPr>
          <w:p w14:paraId="73A16F0A" w14:textId="77777777" w:rsidR="006E62EC" w:rsidRPr="00024EDA" w:rsidRDefault="006E62EC" w:rsidP="008E6B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E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5CC252BC" w14:textId="77777777" w:rsidR="006E62EC" w:rsidRPr="00024EDA" w:rsidRDefault="006E62EC" w:rsidP="006E62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EDA">
        <w:rPr>
          <w:rFonts w:ascii="Times New Roman" w:hAnsi="Times New Roman" w:cs="Times New Roman"/>
          <w:sz w:val="24"/>
          <w:szCs w:val="24"/>
        </w:rPr>
        <w:t>There was no significant difference between PEG and non-PE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24E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ECD442" w14:textId="77777777" w:rsidR="006E62EC" w:rsidRDefault="006E62EC" w:rsidP="006E62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6E62EC" w:rsidSect="0048503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2EC"/>
    <w:rsid w:val="00337A7A"/>
    <w:rsid w:val="00485032"/>
    <w:rsid w:val="006E62EC"/>
    <w:rsid w:val="0077056E"/>
    <w:rsid w:val="00A74212"/>
    <w:rsid w:val="00C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3A2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2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2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Macintosh Word</Application>
  <DocSecurity>0</DocSecurity>
  <Lines>1</Lines>
  <Paragraphs>1</Paragraphs>
  <ScaleCrop>false</ScaleCrop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16T20:04:00Z</dcterms:created>
  <dcterms:modified xsi:type="dcterms:W3CDTF">2017-11-16T20:04:00Z</dcterms:modified>
</cp:coreProperties>
</file>